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162" w:rsidRDefault="00EE1397" w:rsidP="00EE1397">
      <w:pPr>
        <w:jc w:val="center"/>
        <w:rPr>
          <w:rFonts w:ascii="Times New Roman" w:hAnsi="Times New Roman" w:cs="Times New Roman"/>
          <w:b/>
          <w:sz w:val="36"/>
        </w:rPr>
      </w:pPr>
      <w:bookmarkStart w:id="0" w:name="_GoBack"/>
      <w:bookmarkEnd w:id="0"/>
      <w:r w:rsidRPr="00EE1397">
        <w:rPr>
          <w:rFonts w:ascii="Times New Roman" w:hAnsi="Times New Roman" w:cs="Times New Roman"/>
          <w:b/>
          <w:sz w:val="36"/>
        </w:rPr>
        <w:t>Data for case study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36"/>
        <w:gridCol w:w="616"/>
        <w:gridCol w:w="1147"/>
        <w:gridCol w:w="1203"/>
        <w:gridCol w:w="1016"/>
        <w:gridCol w:w="1188"/>
        <w:gridCol w:w="1216"/>
      </w:tblGrid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Pop. Rank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Longitude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State Pop.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Fixed Cost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Sacramento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121.467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8.567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29760021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679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Albany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NY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73.799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2.666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7990455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84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Austin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TX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97.751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0.306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6986510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622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Tallahassee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84.281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0.457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2937926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771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Harrisburg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76.885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0.276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1881643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124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Springfield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89.645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9.781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1430602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966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Columbus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OH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82.987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9.989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0847115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679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Lansing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84.554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2.709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9295297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130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Trenton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NJ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74.764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0.223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7730188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617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Raleigh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78.659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5.822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6628637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677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Atlanta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84.423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3.763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6478216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239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Richmond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VA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77.475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7.531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6187358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608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Boston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71.018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2.336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6016425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603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Indianapolis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86.146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9.776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5544159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632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Jefferson City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92.19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8.572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5117073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614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Madison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WI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89.388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3.08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891769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726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Nashville-Davidson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86.785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6.172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877185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592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Olympia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122.894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7.042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866692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687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Annapolis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76.503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8.972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781468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795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St. Paul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93.104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4.948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375099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778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Baton Rouge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91.126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0.449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219973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642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Montgomery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86.284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2.354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040587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790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Frankfort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KY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84.865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8.191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685296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88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AZ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112.071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3.543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665228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338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Columbia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80.886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4.039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486703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887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Denver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104.873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9.768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294394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546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Hartford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72.684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1.766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287116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660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Oklahoma City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OK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97.513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5.467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145585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712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Salem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123.022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4.925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2842321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941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Des Moines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IA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93.617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1.577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2776755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018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Jackson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90.208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2.321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2573216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158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Topeka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KS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95.692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9.038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2477574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84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Little Rock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92.354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4.722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2350725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724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Charleston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WV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81.63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8.351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793477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615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Salt Lake City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UT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111.93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0.777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722850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713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Lincoln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96.688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0.816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578385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990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Santa Fe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105.954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5.679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515069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95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Augusta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69.73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4.331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227928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672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Carson City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NV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119.743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9.148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201833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709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cord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71.56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3.232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109252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595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Boise City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116.226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3.607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006749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744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Providence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RI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71.42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1.822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003464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549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Helena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112.02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6.597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799065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752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Pierre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100.322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4.373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696004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666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Dover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75.517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9.159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666168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615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Bismarck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100.767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6.805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638800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661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Washington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77.016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38.905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606900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1385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Montpelier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VT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72.572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4.266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562758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72600</w:t>
            </w:r>
          </w:p>
        </w:tc>
      </w:tr>
      <w:tr w:rsidR="00EE1397" w:rsidRPr="00EE1397" w:rsidTr="00EE1397"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Cheyenne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WY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-104.792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1.145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453588</w:t>
            </w:r>
          </w:p>
        </w:tc>
        <w:tc>
          <w:tcPr>
            <w:tcW w:w="0" w:type="auto"/>
            <w:vAlign w:val="center"/>
          </w:tcPr>
          <w:p w:rsidR="00EE1397" w:rsidRPr="00EE1397" w:rsidRDefault="00EE1397" w:rsidP="00EE1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97">
              <w:rPr>
                <w:rFonts w:ascii="Times New Roman" w:hAnsi="Times New Roman" w:cs="Times New Roman"/>
                <w:sz w:val="24"/>
                <w:szCs w:val="24"/>
              </w:rPr>
              <w:t>99300</w:t>
            </w:r>
          </w:p>
        </w:tc>
      </w:tr>
    </w:tbl>
    <w:p w:rsidR="00EE1397" w:rsidRPr="00EE1397" w:rsidRDefault="00EE1397" w:rsidP="00EE1397">
      <w:pPr>
        <w:rPr>
          <w:rFonts w:ascii="Times New Roman" w:hAnsi="Times New Roman" w:cs="Times New Roman"/>
          <w:b/>
          <w:sz w:val="36"/>
        </w:rPr>
      </w:pPr>
    </w:p>
    <w:sectPr w:rsidR="00EE1397" w:rsidRPr="00EE13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2D2B" w:rsidRDefault="00B22D2B" w:rsidP="00EE1397">
      <w:r>
        <w:separator/>
      </w:r>
    </w:p>
  </w:endnote>
  <w:endnote w:type="continuationSeparator" w:id="0">
    <w:p w:rsidR="00B22D2B" w:rsidRDefault="00B22D2B" w:rsidP="00EE1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2D2B" w:rsidRDefault="00B22D2B" w:rsidP="00EE1397">
      <w:r>
        <w:separator/>
      </w:r>
    </w:p>
  </w:footnote>
  <w:footnote w:type="continuationSeparator" w:id="0">
    <w:p w:rsidR="00B22D2B" w:rsidRDefault="00B22D2B" w:rsidP="00EE1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4DD"/>
    <w:rsid w:val="0020742F"/>
    <w:rsid w:val="003445BA"/>
    <w:rsid w:val="00605E30"/>
    <w:rsid w:val="00877C83"/>
    <w:rsid w:val="00A32D55"/>
    <w:rsid w:val="00AE64DD"/>
    <w:rsid w:val="00B15A36"/>
    <w:rsid w:val="00B22D2B"/>
    <w:rsid w:val="00C84935"/>
    <w:rsid w:val="00EE1397"/>
    <w:rsid w:val="00F92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13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13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13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1397"/>
    <w:rPr>
      <w:sz w:val="18"/>
      <w:szCs w:val="18"/>
    </w:rPr>
  </w:style>
  <w:style w:type="table" w:styleId="a5">
    <w:name w:val="Table Grid"/>
    <w:basedOn w:val="a1"/>
    <w:uiPriority w:val="59"/>
    <w:rsid w:val="00EE13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13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13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13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1397"/>
    <w:rPr>
      <w:sz w:val="18"/>
      <w:szCs w:val="18"/>
    </w:rPr>
  </w:style>
  <w:style w:type="table" w:styleId="a5">
    <w:name w:val="Table Grid"/>
    <w:basedOn w:val="a1"/>
    <w:uiPriority w:val="59"/>
    <w:rsid w:val="00EE13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47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hq</dc:creator>
  <cp:lastModifiedBy>fanhq</cp:lastModifiedBy>
  <cp:revision>3</cp:revision>
  <cp:lastPrinted>2017-02-25T05:06:00Z</cp:lastPrinted>
  <dcterms:created xsi:type="dcterms:W3CDTF">2017-02-25T04:55:00Z</dcterms:created>
  <dcterms:modified xsi:type="dcterms:W3CDTF">2017-02-25T05:06:00Z</dcterms:modified>
</cp:coreProperties>
</file>